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 w:displacedByCustomXml="next"/>
    <w:bookmarkEnd w:id="0" w:displacedByCustomXml="next"/>
    <w:sdt>
      <w:sdtPr>
        <w:rPr>
          <w:rFonts w:ascii="Times New Roman" w:hAnsi="Times New Roman" w:cs="Times New Roman"/>
          <w:sz w:val="24"/>
          <w:szCs w:val="24"/>
        </w:rPr>
        <w:tag w:val="goog_rdk_1497"/>
        <w:id w:val="1819066523"/>
      </w:sdtPr>
      <w:sdtEndPr/>
      <w:sdtContent>
        <w:p w14:paraId="3EB6BAC0" w14:textId="56C61EC7" w:rsidR="00627B00" w:rsidRPr="008721A6" w:rsidRDefault="00627B00" w:rsidP="00627B00">
          <w:pPr>
            <w:pStyle w:val="Heading2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8721A6">
            <w:rPr>
              <w:rFonts w:ascii="Times New Roman" w:hAnsi="Times New Roman" w:cs="Times New Roman"/>
              <w:sz w:val="24"/>
              <w:szCs w:val="24"/>
            </w:rPr>
            <w:t xml:space="preserve">APPENDIX C: CHARACTERISTICS OF 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THE </w:t>
          </w:r>
          <w:r w:rsidRPr="008721A6">
            <w:rPr>
              <w:rFonts w:ascii="Times New Roman" w:hAnsi="Times New Roman" w:cs="Times New Roman"/>
              <w:sz w:val="24"/>
              <w:szCs w:val="24"/>
            </w:rPr>
            <w:t xml:space="preserve">INCLUDED ARTICLES </w:t>
          </w:r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498"/>
        <w:id w:val="1846668393"/>
        <w:showingPlcHdr/>
      </w:sdtPr>
      <w:sdtEndPr/>
      <w:sdtContent>
        <w:p w14:paraId="032724DB" w14:textId="77777777" w:rsidR="00627B00" w:rsidRPr="008721A6" w:rsidRDefault="00627B00" w:rsidP="00627B00">
          <w:pPr>
            <w:spacing w:after="0" w:line="36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p>
      </w:sdtContent>
    </w:sdt>
    <w:tbl>
      <w:tblPr>
        <w:tblW w:w="9352" w:type="dxa"/>
        <w:tblLayout w:type="fixed"/>
        <w:tblLook w:val="0400" w:firstRow="0" w:lastRow="0" w:firstColumn="0" w:lastColumn="0" w:noHBand="0" w:noVBand="1"/>
      </w:tblPr>
      <w:tblGrid>
        <w:gridCol w:w="712"/>
        <w:gridCol w:w="720"/>
        <w:gridCol w:w="630"/>
        <w:gridCol w:w="540"/>
        <w:gridCol w:w="1170"/>
        <w:gridCol w:w="810"/>
        <w:gridCol w:w="810"/>
        <w:gridCol w:w="661"/>
        <w:gridCol w:w="689"/>
        <w:gridCol w:w="720"/>
        <w:gridCol w:w="1890"/>
      </w:tblGrid>
      <w:tr w:rsidR="00627B00" w:rsidRPr="001B71AB" w14:paraId="40BE6385" w14:textId="77777777" w:rsidTr="00FD4FD3">
        <w:trPr>
          <w:trHeight w:val="3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499"/>
              <w:id w:val="-393357397"/>
            </w:sdtPr>
            <w:sdtEndPr/>
            <w:sdtContent>
              <w:p w14:paraId="0FBD958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First Author (Year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0"/>
              <w:id w:val="869183009"/>
            </w:sdtPr>
            <w:sdtEndPr/>
            <w:sdtContent>
              <w:p w14:paraId="771DA60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Study Design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1"/>
              <w:id w:val="2104762884"/>
            </w:sdtPr>
            <w:sdtEndPr/>
            <w:sdtContent>
              <w:p w14:paraId="4777001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Study Location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2"/>
              <w:id w:val="1330946846"/>
            </w:sdtPr>
            <w:sdtEndPr/>
            <w:sdtContent>
              <w:p w14:paraId="3B4AFF9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Patient Cohort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3"/>
              <w:id w:val="310455762"/>
            </w:sdtPr>
            <w:sdtEndPr/>
            <w:sdtContent>
              <w:p w14:paraId="473D3002" w14:textId="77777777" w:rsidR="00627B00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Study Purpose/</w:t>
                </w:r>
              </w:p>
              <w:p w14:paraId="11678DE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Objectives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6"/>
              <w:id w:val="-597406"/>
            </w:sdtPr>
            <w:sdtEndPr/>
            <w:sdtContent>
              <w:p w14:paraId="4CBA995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 xml:space="preserve">Main </w:t>
                </w: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504"/>
                    <w:id w:val="266662901"/>
                  </w:sdtPr>
                  <w:sdtEndPr/>
                  <w:sdtContent>
                    <w:r w:rsidRPr="001B71AB">
                      <w:rPr>
                        <w:rFonts w:ascii="Times New Roman" w:eastAsia="Arial" w:hAnsi="Times New Roman" w:cs="Times New Roman"/>
                        <w:b/>
                        <w:color w:val="000000"/>
                        <w:sz w:val="20"/>
                        <w:szCs w:val="20"/>
                      </w:rPr>
                      <w:t>Applications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1505"/>
                    <w:id w:val="2012562532"/>
                    <w:showingPlcHdr/>
                  </w:sdtPr>
                  <w:sdtEndPr/>
                  <w:sdtContent>
                    <w:r w:rsidRPr="001B71AB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7"/>
              <w:id w:val="892473180"/>
            </w:sdtPr>
            <w:sdtEndPr/>
            <w:sdtContent>
              <w:p w14:paraId="2D99D66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Delivery Method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8"/>
              <w:id w:val="-1876460850"/>
            </w:sdtPr>
            <w:sdtEndPr/>
            <w:sdtContent>
              <w:p w14:paraId="01C31CE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Follow-up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09"/>
              <w:id w:val="-1913227860"/>
            </w:sdtPr>
            <w:sdtEndPr/>
            <w:sdtContent>
              <w:p w14:paraId="3538FB4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Data Collection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0"/>
              <w:id w:val="-1590307032"/>
            </w:sdtPr>
            <w:sdtEndPr/>
            <w:sdtContent>
              <w:p w14:paraId="660C841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Outcomes Measured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1"/>
              <w:id w:val="-2097387703"/>
            </w:sdtPr>
            <w:sdtEndPr/>
            <w:sdtContent>
              <w:p w14:paraId="0934917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b/>
                    <w:color w:val="000000"/>
                    <w:sz w:val="20"/>
                    <w:szCs w:val="20"/>
                  </w:rPr>
                  <w:t>Results</w:t>
                </w:r>
              </w:p>
            </w:sdtContent>
          </w:sdt>
        </w:tc>
      </w:tr>
      <w:tr w:rsidR="00627B00" w:rsidRPr="001B71AB" w14:paraId="4EA65EB1" w14:textId="77777777" w:rsidTr="00FD4FD3">
        <w:trPr>
          <w:trHeight w:val="6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2"/>
              <w:id w:val="-105810249"/>
              <w:placeholder>
                <w:docPart w:val="353BD59AC82D439B8D35E97A1B4C393F"/>
              </w:placeholder>
            </w:sdtPr>
            <w:sdtEndPr/>
            <w:sdtContent>
              <w:p w14:paraId="62FCA98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nnelly et al. (2012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3"/>
              <w:id w:val="-1505811509"/>
            </w:sdtPr>
            <w:sdtEndPr/>
            <w:sdtContent>
              <w:p w14:paraId="11FF789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C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4"/>
              <w:id w:val="-2113742460"/>
            </w:sdtPr>
            <w:sdtEndPr/>
            <w:sdtContent>
              <w:p w14:paraId="10C1A0E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5"/>
              <w:id w:val="290022786"/>
            </w:sdtPr>
            <w:sdtEndPr/>
            <w:sdtContent>
              <w:p w14:paraId="6F45ACC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6"/>
              <w:id w:val="2029515617"/>
            </w:sdtPr>
            <w:sdtEndPr/>
            <w:sdtContent>
              <w:p w14:paraId="5F0254B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sign and evaluation of the dietary intake monitoring app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7"/>
              <w:id w:val="1279909545"/>
            </w:sdtPr>
            <w:sdtEndPr/>
            <w:sdtContent>
              <w:p w14:paraId="7778C53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8"/>
              <w:id w:val="1467471265"/>
            </w:sdtPr>
            <w:sdtEndPr/>
            <w:sdtContent>
              <w:p w14:paraId="6F33064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A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19"/>
              <w:id w:val="-593936877"/>
            </w:sdtPr>
            <w:sdtEndPr/>
            <w:sdtContent>
              <w:p w14:paraId="1383D0D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6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0"/>
              <w:id w:val="-1595479240"/>
            </w:sdtPr>
            <w:sdtEndPr/>
            <w:sdtContent>
              <w:p w14:paraId="42EFB13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1"/>
              <w:id w:val="687958004"/>
            </w:sdtPr>
            <w:sdtEndPr/>
            <w:sdtContent>
              <w:p w14:paraId="006EF83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2"/>
              <w:id w:val="1479186102"/>
            </w:sdtPr>
            <w:sdtEndPr/>
            <w:sdtContent>
              <w:p w14:paraId="3C34BF9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Easy to use</w:t>
                </w:r>
              </w:p>
            </w:sdtContent>
          </w:sdt>
        </w:tc>
      </w:tr>
      <w:tr w:rsidR="00627B00" w:rsidRPr="001B71AB" w14:paraId="09A4D273" w14:textId="77777777" w:rsidTr="00FD4FD3">
        <w:trPr>
          <w:trHeight w:val="122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3"/>
              <w:id w:val="-1880389861"/>
            </w:sdtPr>
            <w:sdtEndPr/>
            <w:sdtContent>
              <w:p w14:paraId="5F8B8E0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y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 Jones, &amp; Spalding (2016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4"/>
              <w:id w:val="1757092919"/>
            </w:sdtPr>
            <w:sdtEndPr/>
            <w:sdtContent>
              <w:p w14:paraId="07D3B72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5"/>
              <w:id w:val="-1223667295"/>
            </w:sdtPr>
            <w:sdtEndPr/>
            <w:sdtContent>
              <w:p w14:paraId="6026E1A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K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6"/>
              <w:id w:val="-335530969"/>
            </w:sdtPr>
            <w:sdtEndPr/>
            <w:sdtContent>
              <w:p w14:paraId="4EABDF9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7"/>
              <w:id w:val="305435162"/>
            </w:sdtPr>
            <w:sdtEndPr/>
            <w:sdtContent>
              <w:p w14:paraId="32ADA3D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Explore patient acceptability of technology and evaluate its effect on clinical interventions and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QoL</w:t>
                </w:r>
                <w:proofErr w:type="spellEnd"/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8"/>
              <w:id w:val="1205368677"/>
            </w:sdtPr>
            <w:sdtEndPr/>
            <w:sdtContent>
              <w:p w14:paraId="4A73058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29"/>
              <w:id w:val="-904905041"/>
            </w:sdtPr>
            <w:sdtEndPr/>
            <w:sdtContent>
              <w:p w14:paraId="39A731F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mputer tablets (PODs)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0"/>
              <w:id w:val="508112876"/>
            </w:sdtPr>
            <w:sdtEndPr/>
            <w:sdtContent>
              <w:p w14:paraId="5E35374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&gt; 15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1"/>
              <w:id w:val="-1051767087"/>
            </w:sdtPr>
            <w:sdtEndPr/>
            <w:sdtContent>
              <w:p w14:paraId="3A96C1D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6,7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2"/>
              <w:id w:val="-254595357"/>
            </w:sdtPr>
            <w:sdtEndPr/>
            <w:sdtContent>
              <w:p w14:paraId="4497122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c,d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3"/>
              <w:id w:val="-39746374"/>
            </w:sdtPr>
            <w:sdtEndPr/>
            <w:sdtContent>
              <w:p w14:paraId="72A0FD3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High QUEST scores (NS)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4"/>
              <w:id w:val="1054743376"/>
            </w:sdtPr>
            <w:sdtEndPr/>
            <w:sdtContent>
              <w:p w14:paraId="25203CD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No. of admissions avoided, medication change, self-manage at home, phone calls to patients, healthcare professionals visits, referrals/advic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5"/>
              <w:id w:val="310760368"/>
            </w:sdtPr>
            <w:sdtEndPr/>
            <w:sdtContent>
              <w:p w14:paraId="60CBE88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: NS</w:t>
                </w:r>
              </w:p>
            </w:sdtContent>
          </w:sdt>
        </w:tc>
      </w:tr>
      <w:tr w:rsidR="00627B00" w:rsidRPr="001B71AB" w14:paraId="40269A5A" w14:textId="77777777" w:rsidTr="00FD4FD3">
        <w:trPr>
          <w:trHeight w:val="9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6"/>
              <w:id w:val="-2019685990"/>
            </w:sdtPr>
            <w:sdtEndPr/>
            <w:sdtContent>
              <w:p w14:paraId="132A30D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ayashi et al. (2017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7"/>
              <w:id w:val="-1791881586"/>
            </w:sdtPr>
            <w:sdtEndPr/>
            <w:sdtContent>
              <w:p w14:paraId="54A152C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8"/>
              <w:id w:val="-1378610796"/>
            </w:sdtPr>
            <w:sdtEndPr/>
            <w:sdtContent>
              <w:p w14:paraId="4BF12A2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Japan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39"/>
              <w:id w:val="-1639334161"/>
            </w:sdtPr>
            <w:sdtEndPr/>
            <w:sdtContent>
              <w:p w14:paraId="7DEB0B2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 (outpatient)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0"/>
              <w:id w:val="807751950"/>
            </w:sdtPr>
            <w:sdtEndPr/>
            <w:sdtContent>
              <w:p w14:paraId="3D17FA7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Investigate the feasibility and usability of a novel smartphone-based self-management support syste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1"/>
              <w:id w:val="-826126360"/>
            </w:sdtPr>
            <w:sdtEndPr/>
            <w:sdtContent>
              <w:p w14:paraId="5BEF6CB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elf-monitoring of dialysis data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2"/>
              <w:id w:val="-1145033610"/>
            </w:sdtPr>
            <w:sdtEndPr/>
            <w:sdtContent>
              <w:p w14:paraId="0B2B3E2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martphone &amp; the paired scal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3"/>
              <w:id w:val="-319120026"/>
            </w:sdtPr>
            <w:sdtEndPr/>
            <w:sdtContent>
              <w:p w14:paraId="14FCB13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2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4"/>
              <w:id w:val="-1428184539"/>
            </w:sdtPr>
            <w:sdtEndPr/>
            <w:sdtContent>
              <w:p w14:paraId="3D28652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6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5"/>
              <w:id w:val="-739716491"/>
            </w:sdtPr>
            <w:sdtEndPr/>
            <w:sdtContent>
              <w:p w14:paraId="51BD438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b,d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6"/>
              <w:id w:val="872500649"/>
            </w:sdtPr>
            <w:sdtEndPr/>
            <w:sdtContent>
              <w:p w14:paraId="64D4CBB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Positiv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7"/>
              <w:id w:val="-1575275389"/>
            </w:sdtPr>
            <w:sdtEndPr/>
            <w:sdtContent>
              <w:p w14:paraId="5298095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NS: IWG, serum phosphorus; M: serum potassium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8"/>
              <w:id w:val="-589543755"/>
            </w:sdtPr>
            <w:sdtEndPr/>
            <w:sdtContent>
              <w:p w14:paraId="2DAC257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d: SS: social functioning; M: dialysis staff encouragement, vitality; NS: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KDQoL</w:t>
                </w:r>
                <w:proofErr w:type="spellEnd"/>
              </w:p>
            </w:sdtContent>
          </w:sdt>
        </w:tc>
      </w:tr>
      <w:tr w:rsidR="00627B00" w:rsidRPr="001B71AB" w14:paraId="4A9E19F9" w14:textId="77777777" w:rsidTr="00FD4FD3">
        <w:trPr>
          <w:trHeight w:val="12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49"/>
              <w:id w:val="757790039"/>
            </w:sdtPr>
            <w:sdtEndPr/>
            <w:sdtContent>
              <w:p w14:paraId="23FC512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icdao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et al. (2016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0"/>
              <w:id w:val="1999312276"/>
            </w:sdtPr>
            <w:sdtEndPr/>
            <w:sdtContent>
              <w:p w14:paraId="21C2129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et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1"/>
              <w:id w:val="314766300"/>
            </w:sdtPr>
            <w:sdtEndPr/>
            <w:sdtContent>
              <w:p w14:paraId="2D4F36D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ustrali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2"/>
              <w:id w:val="-1469967984"/>
            </w:sdtPr>
            <w:sdtEndPr/>
            <w:sdtContent>
              <w:p w14:paraId="52F8B59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3"/>
              <w:id w:val="483985825"/>
            </w:sdtPr>
            <w:sdtEndPr/>
            <w:sdtContent>
              <w:p w14:paraId="2A5B64F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Introduce and evaluate a mobile app 'My Home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emo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' and a web portal for remote monitoring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of patients' dialysis parameters to support patients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4"/>
              <w:id w:val="-1233079918"/>
            </w:sdtPr>
            <w:sdtEndPr/>
            <w:sdtContent>
              <w:p w14:paraId="0F3DC61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Online portal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5"/>
              <w:id w:val="-1661990078"/>
            </w:sdtPr>
            <w:sdtEndPr/>
            <w:sdtContent>
              <w:p w14:paraId="4FE4BF6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ndroid (smartphones and tablets) and iOS mobile devices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6"/>
              <w:id w:val="585343508"/>
            </w:sdtPr>
            <w:sdtEndPr/>
            <w:sdtContent>
              <w:p w14:paraId="158F15C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&gt; 21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7"/>
              <w:id w:val="1154644357"/>
            </w:sdtPr>
            <w:sdtEndPr/>
            <w:sdtContent>
              <w:p w14:paraId="2D44355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3,7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8"/>
              <w:id w:val="1015425801"/>
            </w:sdtPr>
            <w:sdtEndPr/>
            <w:sdtContent>
              <w:p w14:paraId="2CBEF23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c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59"/>
              <w:id w:val="1128437618"/>
            </w:sdtPr>
            <w:sdtEndPr/>
            <w:sdtContent>
              <w:p w14:paraId="346011B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Easy to us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0"/>
              <w:id w:val="1194883510"/>
            </w:sdtPr>
            <w:sdtEndPr/>
            <w:sdtContent>
              <w:p w14:paraId="649531A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Decrease: nursing and patient times (travel time, travel distance)</w:t>
                </w:r>
              </w:p>
            </w:sdtContent>
          </w:sdt>
        </w:tc>
      </w:tr>
      <w:tr w:rsidR="00627B00" w:rsidRPr="001B71AB" w14:paraId="0402CAC3" w14:textId="77777777" w:rsidTr="00FD4FD3">
        <w:trPr>
          <w:trHeight w:val="138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1"/>
              <w:id w:val="425400190"/>
            </w:sdtPr>
            <w:sdtEndPr/>
            <w:sdtContent>
              <w:p w14:paraId="2E57448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Weinhandl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&amp; Collins (2018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2"/>
              <w:id w:val="-2069554559"/>
            </w:sdtPr>
            <w:sdtEndPr/>
            <w:sdtContent>
              <w:p w14:paraId="64ED4F3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et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3"/>
              <w:id w:val="92517078"/>
            </w:sdtPr>
            <w:sdtEndPr/>
            <w:sdtContent>
              <w:p w14:paraId="7F054FE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4"/>
              <w:id w:val="271974148"/>
            </w:sdtPr>
            <w:sdtEndPr/>
            <w:sdtContent>
              <w:p w14:paraId="09D6C64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5"/>
              <w:id w:val="-1150832101"/>
            </w:sdtPr>
            <w:sdtEndPr/>
            <w:sdtContent>
              <w:p w14:paraId="0F8173B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mpare risks of all-cause and cause-specific HHD attrition between groups; compare the incidence of training graduation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6"/>
              <w:id w:val="665526726"/>
            </w:sdtPr>
            <w:sdtEndPr/>
            <w:sdtContent>
              <w:p w14:paraId="7441698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7"/>
              <w:id w:val="-80222778"/>
            </w:sdtPr>
            <w:sdtEndPr/>
            <w:sdtContent>
              <w:p w14:paraId="0C7B554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Tablet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8"/>
              <w:id w:val="-160702215"/>
            </w:sdtPr>
            <w:sdtEndPr/>
            <w:sdtContent>
              <w:p w14:paraId="7282BBB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2 year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69"/>
              <w:id w:val="555827335"/>
            </w:sdtPr>
            <w:sdtEndPr/>
            <w:sdtContent>
              <w:p w14:paraId="1C6917A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0"/>
              <w:id w:val="-1053924734"/>
            </w:sdtPr>
            <w:sdtEndPr/>
            <w:sdtContent>
              <w:p w14:paraId="06BE35C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1"/>
              <w:id w:val="2128733399"/>
            </w:sdtPr>
            <w:sdtEndPr/>
            <w:sdtContent>
              <w:p w14:paraId="4A218BF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Adjusted hazard ratios, dialysis cessation, technique failure</w:t>
                </w:r>
              </w:p>
            </w:sdtContent>
          </w:sdt>
        </w:tc>
      </w:tr>
      <w:tr w:rsidR="00627B00" w:rsidRPr="001B71AB" w14:paraId="7A1B0A45" w14:textId="77777777" w:rsidTr="00FD4FD3">
        <w:trPr>
          <w:trHeight w:val="114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2"/>
              <w:id w:val="265813308"/>
            </w:sdtPr>
            <w:sdtEndPr/>
            <w:sdtContent>
              <w:p w14:paraId="7A295A6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Welch et al. (2013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3"/>
              <w:id w:val="1731113131"/>
            </w:sdtPr>
            <w:sdtEndPr/>
            <w:sdtContent>
              <w:p w14:paraId="1F7D164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4"/>
              <w:id w:val="-151293929"/>
            </w:sdtPr>
            <w:sdtEndPr/>
            <w:sdtContent>
              <w:p w14:paraId="1CCC6FF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5"/>
              <w:id w:val="-1989460893"/>
            </w:sdtPr>
            <w:sdtEndPr/>
            <w:sdtContent>
              <w:p w14:paraId="69EF5BB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6"/>
              <w:id w:val="13664523"/>
            </w:sdtPr>
            <w:sdtEndPr/>
            <w:sdtContent>
              <w:p w14:paraId="1E9DB22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ilot test an electronic self-monitoring intervention based on social cognitive theory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7"/>
              <w:id w:val="-252055121"/>
            </w:sdtPr>
            <w:sdtEndPr/>
            <w:sdtContent>
              <w:p w14:paraId="22C7562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8"/>
              <w:id w:val="614181722"/>
            </w:sdtPr>
            <w:sdtEndPr/>
            <w:sdtContent>
              <w:p w14:paraId="54402E6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A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79"/>
              <w:id w:val="93754058"/>
            </w:sdtPr>
            <w:sdtEndPr/>
            <w:sdtContent>
              <w:p w14:paraId="3D409C9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4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0"/>
              <w:id w:val="-1118374059"/>
            </w:sdtPr>
            <w:sdtEndPr/>
            <w:sdtContent>
              <w:p w14:paraId="72C3A2F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5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1"/>
              <w:id w:val="-416943945"/>
            </w:sdtPr>
            <w:sdtEndPr/>
            <w:sdtContent>
              <w:p w14:paraId="564FEFB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b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e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2"/>
              <w:id w:val="167141063"/>
            </w:sdtPr>
            <w:sdtEndPr/>
            <w:sdtContent>
              <w:p w14:paraId="53AB2CD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SS: perceived control over time; NS: perceived benefits or self-efficacy, high acceptability scor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3"/>
              <w:id w:val="1426375667"/>
            </w:sdtPr>
            <w:sdtEndPr/>
            <w:sdtContent>
              <w:p w14:paraId="68E4489C" w14:textId="77777777" w:rsidR="00627B00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b: Strong trend: IWG; </w:t>
                </w:r>
              </w:p>
              <w:p w14:paraId="18C2895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Arial" w:hAnsi="Times New Roman" w:cs="Times New Roman"/>
                    <w:sz w:val="20"/>
                    <w:szCs w:val="20"/>
                  </w:rPr>
                  <w:t xml:space="preserve">e: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S: sodium intake and calories;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M: calories and protein</w:t>
                </w:r>
              </w:p>
            </w:sdtContent>
          </w:sdt>
        </w:tc>
      </w:tr>
      <w:tr w:rsidR="00627B00" w:rsidRPr="001B71AB" w14:paraId="1A5E1435" w14:textId="77777777" w:rsidTr="00FD4FD3">
        <w:trPr>
          <w:trHeight w:val="8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4"/>
              <w:id w:val="1704367143"/>
            </w:sdtPr>
            <w:sdtEndPr/>
            <w:sdtContent>
              <w:p w14:paraId="7A65E01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Chaudhry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chaefbauer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Jelen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ie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 &amp; Connelly (2016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5"/>
              <w:id w:val="-177116014"/>
            </w:sdtPr>
            <w:sdtEndPr/>
            <w:sdtContent>
              <w:p w14:paraId="3152C94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6"/>
              <w:id w:val="-2130617388"/>
            </w:sdtPr>
            <w:sdtEndPr/>
            <w:sdtContent>
              <w:p w14:paraId="500019B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7"/>
              <w:id w:val="664439513"/>
            </w:sdtPr>
            <w:sdtEndPr/>
            <w:sdtContent>
              <w:p w14:paraId="2EE8079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hronic Dialysis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8"/>
              <w:id w:val="11653867"/>
            </w:sdtPr>
            <w:sdtEndPr/>
            <w:sdtContent>
              <w:p w14:paraId="1677A12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xplore the usability and feasibility of a dietary intake mobile app that emphasizes portion size estimation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89"/>
              <w:id w:val="-282661360"/>
            </w:sdtPr>
            <w:sdtEndPr/>
            <w:sdtContent>
              <w:p w14:paraId="066DBCE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0"/>
              <w:id w:val="1539548418"/>
            </w:sdtPr>
            <w:sdtEndPr/>
            <w:sdtContent>
              <w:p w14:paraId="3AF4565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Mobile phon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1"/>
              <w:id w:val="-1368906540"/>
            </w:sdtPr>
            <w:sdtEndPr/>
            <w:sdtContent>
              <w:p w14:paraId="4AA1F7F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6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2"/>
              <w:id w:val="818534052"/>
            </w:sdtPr>
            <w:sdtEndPr/>
            <w:sdtContent>
              <w:p w14:paraId="42B291D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5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3"/>
              <w:id w:val="-838471373"/>
            </w:sdtPr>
            <w:sdtEndPr/>
            <w:sdtContent>
              <w:p w14:paraId="5791365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4"/>
              <w:id w:val="-1396811315"/>
            </w:sdtPr>
            <w:sdtEndPr/>
            <w:sdtContent>
              <w:p w14:paraId="78DEE75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Easy to use, easy to understand, satisfactory experience, willing to use again and recommend it to peers</w:t>
                </w:r>
              </w:p>
            </w:sdtContent>
          </w:sdt>
        </w:tc>
      </w:tr>
      <w:tr w:rsidR="00627B00" w:rsidRPr="001B71AB" w14:paraId="10C2725B" w14:textId="77777777" w:rsidTr="00FD4FD3">
        <w:trPr>
          <w:trHeight w:val="10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5"/>
              <w:id w:val="382451092"/>
            </w:sdtPr>
            <w:sdtEndPr/>
            <w:sdtContent>
              <w:p w14:paraId="2639E4D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Hand, Leon, &amp;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Steiber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(2014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6"/>
              <w:id w:val="869571561"/>
            </w:sdtPr>
            <w:sdtEndPr/>
            <w:sdtContent>
              <w:p w14:paraId="160CA65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CT (3-arm trial)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7"/>
              <w:id w:val="-1784409613"/>
            </w:sdtPr>
            <w:sdtEndPr/>
            <w:sdtContent>
              <w:p w14:paraId="7E55D46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8"/>
              <w:id w:val="-798839867"/>
            </w:sdtPr>
            <w:sdtEndPr/>
            <w:sdtContent>
              <w:p w14:paraId="3DC194B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599"/>
              <w:id w:val="340821448"/>
            </w:sdtPr>
            <w:sdtEndPr/>
            <w:sdtContent>
              <w:p w14:paraId="4672CD2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Test the feasibility of a 3-arm trial to separate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the effects of additional patient care time from the effects of algorithm us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0"/>
              <w:id w:val="-1794278055"/>
            </w:sdtPr>
            <w:sdtEndPr/>
            <w:sdtContent>
              <w:p w14:paraId="3D3626F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1"/>
              <w:id w:val="149110341"/>
            </w:sdtPr>
            <w:sdtEndPr/>
            <w:sdtContent>
              <w:p w14:paraId="6182AA7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Tablet computer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(handheld tablet)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2"/>
              <w:id w:val="979729442"/>
            </w:sdtPr>
            <w:sdtEndPr/>
            <w:sdtContent>
              <w:p w14:paraId="6CD2D9B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6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3"/>
              <w:id w:val="-2133472774"/>
            </w:sdtPr>
            <w:sdtEndPr/>
            <w:sdtContent>
              <w:p w14:paraId="6FF83C8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4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4"/>
              <w:id w:val="-666556918"/>
            </w:sdtPr>
            <w:sdtEndPr/>
            <w:sdtContent>
              <w:p w14:paraId="2137775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b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e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5"/>
              <w:id w:val="-1666008811"/>
            </w:sdtPr>
            <w:sdtEndPr/>
            <w:sdtContent>
              <w:p w14:paraId="67EA0C2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Improved interactions with patient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6"/>
              <w:id w:val="-1086993742"/>
            </w:sdtPr>
            <w:sdtEndPr/>
            <w:sdtContent>
              <w:p w14:paraId="18E16CA5" w14:textId="77777777" w:rsidR="00627B00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SS: high serum PTH; M: high serum phosphorus; NS: serum phosphorus, PTH</w:t>
                </w:r>
              </w:p>
              <w:p w14:paraId="1B11B11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Arial" w:hAnsi="Times New Roman" w:cs="Times New Roman"/>
                    <w:sz w:val="20"/>
                    <w:szCs w:val="20"/>
                  </w:rPr>
                  <w:t xml:space="preserve">e: 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justed calcium by group over time</w:t>
                </w:r>
              </w:p>
            </w:sdtContent>
          </w:sdt>
        </w:tc>
      </w:tr>
      <w:tr w:rsidR="00627B00" w:rsidRPr="001B71AB" w14:paraId="346A60A5" w14:textId="77777777" w:rsidTr="00FD4FD3">
        <w:trPr>
          <w:trHeight w:val="98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7"/>
              <w:id w:val="-1129011196"/>
            </w:sdtPr>
            <w:sdtEndPr/>
            <w:sdtContent>
              <w:p w14:paraId="0EA9C1B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Liu et al. (2017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8"/>
              <w:id w:val="103317198"/>
            </w:sdtPr>
            <w:sdtEndPr/>
            <w:sdtContent>
              <w:p w14:paraId="217A176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Mixed method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09"/>
              <w:id w:val="-245956585"/>
            </w:sdtPr>
            <w:sdtEndPr/>
            <w:sdtContent>
              <w:p w14:paraId="63DF7BB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ustrali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0"/>
              <w:id w:val="-979301655"/>
            </w:sdtPr>
            <w:sdtEndPr/>
            <w:sdtContent>
              <w:p w14:paraId="0F99098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1"/>
              <w:id w:val="-446229793"/>
            </w:sdtPr>
            <w:sdtEndPr/>
            <w:sdtContent>
              <w:p w14:paraId="7D0F137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Examine how patients perceive and utilize the functions related to emotion sharing and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presence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enhancement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2"/>
              <w:id w:val="1032231665"/>
            </w:sdtPr>
            <w:sdtEndPr/>
            <w:sdtContent>
              <w:p w14:paraId="4669FE5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elf-monitoring of dialysis data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3"/>
              <w:id w:val="1714234709"/>
            </w:sdtPr>
            <w:sdtEndPr/>
            <w:sdtContent>
              <w:p w14:paraId="6B4F283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atient-owned mobile devic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4"/>
              <w:id w:val="2011565252"/>
            </w:sdtPr>
            <w:sdtEndPr/>
            <w:sdtContent>
              <w:p w14:paraId="56C7CE2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&gt; 6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5"/>
              <w:id w:val="236824489"/>
            </w:sdtPr>
            <w:sdtEndPr/>
            <w:sdtContent>
              <w:p w14:paraId="4A3CA34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6"/>
              <w:id w:val="1765107350"/>
            </w:sdtPr>
            <w:sdtEndPr/>
            <w:sdtContent>
              <w:p w14:paraId="1350D75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c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7"/>
              <w:id w:val="-798290706"/>
            </w:sdtPr>
            <w:sdtEndPr/>
            <w:sdtContent>
              <w:p w14:paraId="1F6160A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Patients: ease of use, high reliability and performance, high perceived usefulness, positive feedback regarding the usage; Nurses: satisfaction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8"/>
              <w:id w:val="1158726456"/>
            </w:sdtPr>
            <w:sdtEndPr/>
            <w:sdtContent>
              <w:p w14:paraId="75C57D7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Savings of nursing and patient times (travel time and travel distance)</w:t>
                </w:r>
              </w:p>
            </w:sdtContent>
          </w:sdt>
        </w:tc>
      </w:tr>
      <w:tr w:rsidR="00627B00" w:rsidRPr="001B71AB" w14:paraId="7A9BF126" w14:textId="77777777" w:rsidTr="00FD4FD3">
        <w:trPr>
          <w:trHeight w:val="11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19"/>
              <w:id w:val="-2045202242"/>
            </w:sdtPr>
            <w:sdtEndPr/>
            <w:sdtContent>
              <w:p w14:paraId="700A78D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arrington et al. (2014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0"/>
              <w:id w:val="-921256678"/>
            </w:sdtPr>
            <w:sdtEndPr/>
            <w:sdtContent>
              <w:p w14:paraId="5CCC088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1"/>
              <w:id w:val="-93865882"/>
            </w:sdtPr>
            <w:sdtEndPr/>
            <w:sdtContent>
              <w:p w14:paraId="1A703D9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2"/>
              <w:id w:val="1950893372"/>
            </w:sdtPr>
            <w:sdtEndPr/>
            <w:sdtContent>
              <w:p w14:paraId="5EF8CC0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 (CAPD)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3"/>
              <w:id w:val="1619946553"/>
            </w:sdtPr>
            <w:sdtEndPr/>
            <w:sdtContent>
              <w:p w14:paraId="09B855D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xamine the effectiveness of using an iPad app to allow real-time and asynchronous 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4"/>
              <w:id w:val="606014777"/>
            </w:sdtPr>
            <w:sdtEndPr/>
            <w:sdtContent>
              <w:p w14:paraId="7FC26B3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elf-monitoring of dialysis data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5"/>
              <w:id w:val="-1951845080"/>
            </w:sdtPr>
            <w:sdtEndPr/>
            <w:sdtContent>
              <w:p w14:paraId="6097900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Tablet computer, iPad, owned devic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6"/>
              <w:id w:val="-1730762354"/>
            </w:sdtPr>
            <w:sdtEndPr/>
            <w:sdtContent>
              <w:p w14:paraId="317CD97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8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7"/>
              <w:id w:val="-54630837"/>
            </w:sdtPr>
            <w:sdtEndPr/>
            <w:sdtContent>
              <w:p w14:paraId="1DAFBFA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4,7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8"/>
              <w:id w:val="-1227296836"/>
            </w:sdtPr>
            <w:sdtEndPr/>
            <w:sdtContent>
              <w:p w14:paraId="7A57B16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29"/>
              <w:id w:val="1518817291"/>
            </w:sdtPr>
            <w:sdtEndPr/>
            <w:sdtContent>
              <w:p w14:paraId="113D601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Fair: the Likert evaluation, overall impression of the interface</w:t>
                </w:r>
              </w:p>
            </w:sdtContent>
          </w:sdt>
        </w:tc>
      </w:tr>
      <w:tr w:rsidR="00627B00" w:rsidRPr="001B71AB" w14:paraId="639B7066" w14:textId="77777777" w:rsidTr="00FD4FD3">
        <w:trPr>
          <w:trHeight w:val="64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0"/>
              <w:id w:val="187573820"/>
            </w:sdtPr>
            <w:sdtEndPr/>
            <w:sdtContent>
              <w:p w14:paraId="4B7F31B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tark et al. (2011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1"/>
              <w:id w:val="272671661"/>
            </w:sdtPr>
            <w:sdtEndPr/>
            <w:sdtContent>
              <w:p w14:paraId="69A4387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C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2"/>
              <w:id w:val="-2055844302"/>
            </w:sdtPr>
            <w:sdtEndPr/>
            <w:sdtContent>
              <w:p w14:paraId="5C16088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3"/>
              <w:id w:val="992063536"/>
            </w:sdtPr>
            <w:sdtEndPr/>
            <w:sdtContent>
              <w:p w14:paraId="5452668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 &amp; 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4"/>
              <w:id w:val="-2104797035"/>
            </w:sdtPr>
            <w:sdtEndPr/>
            <w:sdtContent>
              <w:p w14:paraId="7834456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valuate a PDA-based dietary intervention designed to moderate dietary sodium intak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5"/>
              <w:id w:val="-1566797699"/>
            </w:sdtPr>
            <w:sdtEndPr/>
            <w:sdtContent>
              <w:p w14:paraId="08582E2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6"/>
              <w:id w:val="2079628219"/>
            </w:sdtPr>
            <w:sdtEndPr/>
            <w:sdtContent>
              <w:p w14:paraId="39EF79F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almOne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Tungsten/E2 PDA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7"/>
              <w:id w:val="-1382778139"/>
            </w:sdtPr>
            <w:sdtEndPr/>
            <w:sdtContent>
              <w:p w14:paraId="3327C75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6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8"/>
              <w:id w:val="-32586540"/>
            </w:sdtPr>
            <w:sdtEndPr/>
            <w:sdtContent>
              <w:p w14:paraId="1817F63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39"/>
              <w:id w:val="1910496632"/>
            </w:sdtPr>
            <w:sdtEndPr/>
            <w:sdtContent>
              <w:p w14:paraId="6A4D044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0"/>
              <w:id w:val="-1231841641"/>
            </w:sdtPr>
            <w:sdtEndPr/>
            <w:sdtContent>
              <w:p w14:paraId="27AAEEE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High adherence</w:t>
                </w:r>
              </w:p>
            </w:sdtContent>
          </w:sdt>
        </w:tc>
      </w:tr>
      <w:tr w:rsidR="00627B00" w:rsidRPr="001B71AB" w14:paraId="0C873E08" w14:textId="77777777" w:rsidTr="00FD4FD3">
        <w:trPr>
          <w:trHeight w:val="18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1"/>
              <w:id w:val="-1949683826"/>
            </w:sdtPr>
            <w:sdtEndPr/>
            <w:sdtContent>
              <w:p w14:paraId="5D33F58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Lew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ikka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 Thompson, &amp; Magnu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s (2018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2"/>
              <w:id w:val="-1210649007"/>
            </w:sdtPr>
            <w:sdtEndPr/>
            <w:sdtContent>
              <w:p w14:paraId="2D5E711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3"/>
              <w:id w:val="-260310501"/>
            </w:sdtPr>
            <w:sdtEndPr/>
            <w:sdtContent>
              <w:p w14:paraId="1B264D2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4"/>
              <w:id w:val="1322230093"/>
            </w:sdtPr>
            <w:sdtEndPr/>
            <w:sdtContent>
              <w:p w14:paraId="276AFFC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5"/>
              <w:id w:val="1635442270"/>
            </w:sdtPr>
            <w:sdtEndPr/>
            <w:sdtContent>
              <w:p w14:paraId="4EE24B2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Examine whether daily RBM of BP and weight is associated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with changes in using hospital/health care services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6"/>
              <w:id w:val="640152750"/>
            </w:sdtPr>
            <w:sdtEndPr/>
            <w:sdtContent>
              <w:p w14:paraId="5A691DC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7"/>
              <w:id w:val="701824308"/>
            </w:sdtPr>
            <w:sdtEndPr/>
            <w:sdtContent>
              <w:p w14:paraId="0DA877F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8"/>
              <w:id w:val="305751018"/>
            </w:sdtPr>
            <w:sdtEndPr/>
            <w:sdtContent>
              <w:p w14:paraId="130F37A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/A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49"/>
              <w:id w:val="1892533222"/>
            </w:sdtPr>
            <w:sdtEndPr/>
            <w:sdtContent>
              <w:p w14:paraId="49D7550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0"/>
              <w:id w:val="-1068500694"/>
            </w:sdtPr>
            <w:sdtEndPr/>
            <w:sdtContent>
              <w:p w14:paraId="64E64A2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1"/>
              <w:id w:val="678245398"/>
            </w:sdtPr>
            <w:sdtEndPr/>
            <w:sdtContent>
              <w:p w14:paraId="71B6CA9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c: SS: outpatient visit claim payment, cost for measuring BP/weight, cost for outpatient stays, cost for aged &gt;=55 years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and males; M: outpatient visit claim payment (females): NS: outpatient visit claim payment (Black); inpatient costs (females); race; presence of at least one comorbidity associated with cost</w:t>
                </w:r>
              </w:p>
            </w:sdtContent>
          </w:sdt>
        </w:tc>
      </w:tr>
      <w:tr w:rsidR="00627B00" w:rsidRPr="001B71AB" w14:paraId="51EA897F" w14:textId="77777777" w:rsidTr="00FD4FD3">
        <w:trPr>
          <w:trHeight w:val="168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2"/>
              <w:id w:val="-220521225"/>
            </w:sdtPr>
            <w:sdtEndPr/>
            <w:sdtContent>
              <w:p w14:paraId="3B63627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aya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Karopadi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Antony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reepada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&amp;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aya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(2012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3"/>
              <w:id w:val="1942022113"/>
            </w:sdtPr>
            <w:sdtEndPr/>
            <w:sdtContent>
              <w:p w14:paraId="6EC64E5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et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4"/>
              <w:id w:val="526145864"/>
            </w:sdtPr>
            <w:sdtEndPr/>
            <w:sdtContent>
              <w:p w14:paraId="48B8664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Indi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5"/>
              <w:id w:val="-2022230601"/>
            </w:sdtPr>
            <w:sdtEndPr/>
            <w:sdtContent>
              <w:p w14:paraId="65378ED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6"/>
              <w:id w:val="-254134534"/>
            </w:sdtPr>
            <w:sdtEndPr/>
            <w:sdtContent>
              <w:p w14:paraId="1F6F0BD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velop a unique PD remote monitoring syste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7"/>
              <w:id w:val="1626653906"/>
            </w:sdtPr>
            <w:sdtEndPr/>
            <w:sdtContent>
              <w:p w14:paraId="02272DF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Online portal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8"/>
              <w:id w:val="635147889"/>
            </w:sdtPr>
            <w:sdtEndPr/>
            <w:sdtContent>
              <w:p w14:paraId="341B79A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mputer or mobile phone using an Android- or iPhone-based application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59"/>
              <w:id w:val="-772167546"/>
            </w:sdtPr>
            <w:sdtEndPr/>
            <w:sdtContent>
              <w:p w14:paraId="1D15FCF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~17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0"/>
              <w:id w:val="-1900354171"/>
            </w:sdtPr>
            <w:sdtEndPr/>
            <w:sdtContent>
              <w:p w14:paraId="6F967AA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5,7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1"/>
              <w:id w:val="-1897204467"/>
            </w:sdtPr>
            <w:sdtEndPr/>
            <w:sdtContent>
              <w:p w14:paraId="7AEC3A3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2"/>
              <w:id w:val="1811206374"/>
            </w:sdtPr>
            <w:sdtEndPr/>
            <w:sdtContent>
              <w:p w14:paraId="538289B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SS: 5-year survival; NS: technique failure rates, peritonitis rates, exit-site infections</w:t>
                </w:r>
              </w:p>
            </w:sdtContent>
          </w:sdt>
        </w:tc>
      </w:tr>
      <w:tr w:rsidR="00627B00" w:rsidRPr="001B71AB" w14:paraId="6A077762" w14:textId="77777777" w:rsidTr="00FD4FD3">
        <w:trPr>
          <w:trHeight w:val="8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3"/>
              <w:id w:val="1696888725"/>
            </w:sdtPr>
            <w:sdtEndPr/>
            <w:sdtContent>
              <w:p w14:paraId="2DA9C0A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an et al. (2016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4"/>
              <w:id w:val="-250434048"/>
            </w:sdtPr>
            <w:sdtEndPr/>
            <w:sdtContent>
              <w:p w14:paraId="64518A2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5"/>
              <w:id w:val="-1937813923"/>
            </w:sdtPr>
            <w:sdtEndPr/>
            <w:sdtContent>
              <w:p w14:paraId="272D19A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6"/>
              <w:id w:val="-1443307303"/>
            </w:sdtPr>
            <w:sdtEndPr/>
            <w:sdtContent>
              <w:p w14:paraId="083E440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7"/>
              <w:id w:val="1040632718"/>
            </w:sdtPr>
            <w:sdtEndPr/>
            <w:sdtContent>
              <w:p w14:paraId="57C4C65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ssess and quantify PA and sleep levels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8"/>
              <w:id w:val="-875003540"/>
            </w:sdtPr>
            <w:sdtEndPr/>
            <w:sdtContent>
              <w:p w14:paraId="32FAC75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elf-monitoring of lifestyle/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ehavioral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chang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69"/>
              <w:id w:val="2016424490"/>
            </w:sdtPr>
            <w:sdtEndPr/>
            <w:sdtContent>
              <w:p w14:paraId="59BEEBA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Fitbit ® Flex TM devic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0"/>
              <w:id w:val="-855954620"/>
            </w:sdtPr>
            <w:sdtEndPr/>
            <w:sdtContent>
              <w:p w14:paraId="0C62B68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5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1"/>
              <w:id w:val="667283909"/>
            </w:sdtPr>
            <w:sdtEndPr/>
            <w:sdtContent>
              <w:p w14:paraId="42019C4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4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2"/>
              <w:id w:val="-1983763697"/>
            </w:sdtPr>
            <w:sdtEndPr/>
            <w:sdtContent>
              <w:p w14:paraId="52D643D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e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3"/>
              <w:id w:val="756643295"/>
            </w:sdtPr>
            <w:sdtEndPr/>
            <w:sdtContent>
              <w:p w14:paraId="00F4567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Easy to incorporate the activity-tracking device into lifestyle; want to continue wearing it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4"/>
              <w:id w:val="916986768"/>
            </w:sdtPr>
            <w:sdtEndPr/>
            <w:sdtContent>
              <w:p w14:paraId="38A6974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: Quantified PA &amp; sleep patterns</w:t>
                </w:r>
              </w:p>
            </w:sdtContent>
          </w:sdt>
        </w:tc>
      </w:tr>
      <w:tr w:rsidR="00627B00" w:rsidRPr="001B71AB" w14:paraId="0A88D19A" w14:textId="77777777" w:rsidTr="00FD4FD3">
        <w:trPr>
          <w:trHeight w:val="174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5"/>
              <w:id w:val="-2133008425"/>
            </w:sdtPr>
            <w:sdtEndPr/>
            <w:sdtContent>
              <w:p w14:paraId="3B7BCD0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Kiberd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et al. (2018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6"/>
              <w:id w:val="-1710176208"/>
            </w:sdtPr>
            <w:sdtEndPr/>
            <w:sdtContent>
              <w:p w14:paraId="177685D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7"/>
              <w:id w:val="1174224769"/>
            </w:sdtPr>
            <w:sdtEndPr/>
            <w:sdtContent>
              <w:p w14:paraId="38F9C80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anad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8"/>
              <w:id w:val="-1693915094"/>
            </w:sdtPr>
            <w:sdtEndPr/>
            <w:sdtContent>
              <w:p w14:paraId="617B612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HD or 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79"/>
              <w:id w:val="-272477607"/>
            </w:sdtPr>
            <w:sdtEndPr/>
            <w:sdtContent>
              <w:p w14:paraId="5549E56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termine whether an eHealth portal is effective at improving a patient’s experience with their home dialysis car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0"/>
              <w:id w:val="1758248703"/>
            </w:sdtPr>
            <w:sdtEndPr/>
            <w:sdtContent>
              <w:p w14:paraId="0EF1DBD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Online portal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1"/>
              <w:id w:val="-1586914666"/>
            </w:sdtPr>
            <w:sdtEndPr/>
            <w:sdtContent>
              <w:p w14:paraId="6F8C590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omputer or mobile devic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2"/>
              <w:id w:val="-547916412"/>
            </w:sdtPr>
            <w:sdtEndPr/>
            <w:sdtContent>
              <w:p w14:paraId="7640D7D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 year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3"/>
              <w:id w:val="-1528406388"/>
            </w:sdtPr>
            <w:sdtEndPr/>
            <w:sdtContent>
              <w:p w14:paraId="30A4E25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5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4"/>
              <w:id w:val="1769967748"/>
            </w:sdtPr>
            <w:sdtEndPr/>
            <w:sdtContent>
              <w:p w14:paraId="408B127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c,d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5"/>
              <w:id w:val="1850676857"/>
            </w:sdtPr>
            <w:sdtEndPr/>
            <w:sdtContent>
              <w:p w14:paraId="325065A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Fair to high scores: overall satisfaction, overall satisfaction with the portal, belief in a positive impact on access to a specialist, acceptability, easy to us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6"/>
              <w:id w:val="1956909966"/>
            </w:sdtPr>
            <w:sdtEndPr/>
            <w:sdtContent>
              <w:p w14:paraId="51588C4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SS: decrease in phone usag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7"/>
              <w:id w:val="1820769133"/>
            </w:sdtPr>
            <w:sdtEndPr/>
            <w:sdtContent>
              <w:p w14:paraId="4D09C2F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d: NS: overall continuous quality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improvement in nephrologists/nurses/dieticians</w:t>
                </w:r>
              </w:p>
            </w:sdtContent>
          </w:sdt>
        </w:tc>
      </w:tr>
      <w:tr w:rsidR="00627B00" w:rsidRPr="001B71AB" w14:paraId="4D3B209D" w14:textId="77777777" w:rsidTr="00FD4FD3">
        <w:trPr>
          <w:trHeight w:val="12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8"/>
              <w:id w:val="1171835394"/>
            </w:sdtPr>
            <w:sdtEndPr/>
            <w:sdtContent>
              <w:p w14:paraId="3DDDB4F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Magnus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ikka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 Cherian, &amp; Lew (2017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89"/>
              <w:id w:val="399573896"/>
            </w:sdtPr>
            <w:sdtEndPr/>
            <w:sdtContent>
              <w:p w14:paraId="7D7383F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0"/>
              <w:id w:val="-983386239"/>
            </w:sdtPr>
            <w:sdtEndPr/>
            <w:sdtContent>
              <w:p w14:paraId="539BD6E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1"/>
              <w:id w:val="1150104506"/>
            </w:sdtPr>
            <w:sdtEndPr/>
            <w:sdtContent>
              <w:p w14:paraId="1C90532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2"/>
              <w:id w:val="-1015842492"/>
            </w:sdtPr>
            <w:sdtEndPr/>
            <w:sdtContent>
              <w:p w14:paraId="67D1F27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valuate patient satisfaction with and outcomes associated with use of intervention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3"/>
              <w:id w:val="-2051148790"/>
            </w:sdtPr>
            <w:sdtEndPr/>
            <w:sdtContent>
              <w:p w14:paraId="7C4F215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4"/>
              <w:id w:val="2138597417"/>
            </w:sdtPr>
            <w:sdtEndPr/>
            <w:sdtContent>
              <w:p w14:paraId="02BEA7E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ealthPal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® devic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5"/>
              <w:id w:val="1382439613"/>
            </w:sdtPr>
            <w:sdtEndPr/>
            <w:sdtContent>
              <w:p w14:paraId="673B08B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/A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6"/>
              <w:id w:val="1456605563"/>
            </w:sdtPr>
            <w:sdtEndPr/>
            <w:sdtContent>
              <w:p w14:paraId="5ECAA4E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6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7"/>
              <w:id w:val="169602770"/>
            </w:sdtPr>
            <w:sdtEndPr/>
            <w:sdtContent>
              <w:p w14:paraId="1F263BB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8"/>
              <w:id w:val="1318154717"/>
            </w:sdtPr>
            <w:sdtEndPr/>
            <w:sdtContent>
              <w:p w14:paraId="18CEB67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SS: satisfied or completely satisfied, completely unsatisfied (decrease), attitudes and perceptions of ESRD and care, confidence/frustration/related perceptions; NS: demographic or clinical characteristics</w:t>
                </w:r>
              </w:p>
            </w:sdtContent>
          </w:sdt>
        </w:tc>
      </w:tr>
      <w:tr w:rsidR="00627B00" w:rsidRPr="001B71AB" w14:paraId="00CF607F" w14:textId="77777777" w:rsidTr="00FD4FD3">
        <w:trPr>
          <w:trHeight w:val="84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699"/>
              <w:id w:val="-716123999"/>
            </w:sdtPr>
            <w:sdtEndPr/>
            <w:sdtContent>
              <w:p w14:paraId="705F0D0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eumann et al. (2013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0"/>
              <w:id w:val="669830258"/>
            </w:sdtPr>
            <w:sdtEndPr/>
            <w:sdtContent>
              <w:p w14:paraId="09830E1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1"/>
              <w:id w:val="-1694768209"/>
            </w:sdtPr>
            <w:sdtEndPr/>
            <w:sdtContent>
              <w:p w14:paraId="03C09F0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Germany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2"/>
              <w:id w:val="456615483"/>
            </w:sdtPr>
            <w:sdtEndPr/>
            <w:sdtContent>
              <w:p w14:paraId="0FA200D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3"/>
              <w:id w:val="1110627295"/>
            </w:sdtPr>
            <w:sdtEndPr/>
            <w:sdtContent>
              <w:p w14:paraId="55066F5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Examine if body weight telemetry is useful to reduce IW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4"/>
              <w:id w:val="-2050213977"/>
            </w:sdtPr>
            <w:sdtEndPr/>
            <w:sdtContent>
              <w:p w14:paraId="72EA9B3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5"/>
              <w:id w:val="1202136983"/>
            </w:sdtPr>
            <w:sdtEndPr/>
            <w:sdtContent>
              <w:p w14:paraId="2D51B72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TC 100 Mobil scales, mobile phones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6"/>
              <w:id w:val="771056727"/>
            </w:sdtPr>
            <w:sdtEndPr/>
            <w:sdtContent>
              <w:p w14:paraId="32EBCD6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3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7"/>
              <w:id w:val="-1170635711"/>
            </w:sdtPr>
            <w:sdtEndPr/>
            <w:sdtContent>
              <w:p w14:paraId="1B339C6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6,7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8"/>
              <w:id w:val="195815128"/>
            </w:sdtPr>
            <w:sdtEndPr/>
            <w:sdtContent>
              <w:p w14:paraId="260490F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09"/>
              <w:id w:val="1302109240"/>
            </w:sdtPr>
            <w:sdtEndPr/>
            <w:sdtContent>
              <w:p w14:paraId="1839E9E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SS: IWG for the IDI2, IWG for the unfiltered weekly, mean time duration on dialysis; NS: IWG, ultrafiltration; M: telemetric body weight</w:t>
                </w:r>
              </w:p>
            </w:sdtContent>
          </w:sdt>
        </w:tc>
      </w:tr>
      <w:tr w:rsidR="00627B00" w:rsidRPr="001B71AB" w14:paraId="39D98703" w14:textId="77777777" w:rsidTr="00FD4FD3">
        <w:trPr>
          <w:trHeight w:val="68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0"/>
              <w:id w:val="16205894"/>
            </w:sdtPr>
            <w:sdtEndPr/>
            <w:sdtContent>
              <w:p w14:paraId="2EB59B3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evic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et al. (2008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1"/>
              <w:id w:val="-342936833"/>
            </w:sdtPr>
            <w:sdtEndPr/>
            <w:sdtContent>
              <w:p w14:paraId="0811485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ase Study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2"/>
              <w:id w:val="-1508815992"/>
            </w:sdtPr>
            <w:sdtEndPr/>
            <w:sdtContent>
              <w:p w14:paraId="1A119E3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3"/>
              <w:id w:val="111024313"/>
            </w:sdtPr>
            <w:sdtEndPr/>
            <w:sdtContent>
              <w:p w14:paraId="30EE98C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4"/>
              <w:id w:val="-1138948177"/>
            </w:sdtPr>
            <w:sdtEndPr/>
            <w:sdtContent>
              <w:p w14:paraId="4C68CE3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termine the efficacy of a dietary intervention to reduce dietary sodium intak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5"/>
              <w:id w:val="57149129"/>
            </w:sdtPr>
            <w:sdtEndPr/>
            <w:sdtContent>
              <w:p w14:paraId="6BBD19F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6"/>
              <w:id w:val="-1927185890"/>
            </w:sdtPr>
            <w:sdtEndPr/>
            <w:sdtContent>
              <w:p w14:paraId="50992CF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A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7"/>
              <w:id w:val="779916649"/>
            </w:sdtPr>
            <w:sdtEndPr/>
            <w:sdtContent>
              <w:p w14:paraId="1F5F91E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6 week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8"/>
              <w:id w:val="1258252987"/>
            </w:sdtPr>
            <w:sdtEndPr/>
            <w:sdtContent>
              <w:p w14:paraId="306CC99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19"/>
              <w:id w:val="-745573795"/>
            </w:sdtPr>
            <w:sdtEndPr/>
            <w:sdtContent>
              <w:p w14:paraId="587DB58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,e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0"/>
              <w:id w:val="-1415780332"/>
            </w:sdtPr>
            <w:sdtEndPr/>
            <w:sdtContent>
              <w:p w14:paraId="69AA3E41" w14:textId="77777777" w:rsidR="00627B00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: Decrease: serum phosphorus, IWG, K+ lab value; Unchanged: serum albumin</w:t>
                </w:r>
              </w:p>
              <w:p w14:paraId="43233C9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Arial" w:hAnsi="Times New Roman" w:cs="Times New Roman"/>
                    <w:sz w:val="20"/>
                    <w:szCs w:val="20"/>
                  </w:rPr>
                  <w:t xml:space="preserve">e: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crease: sodium,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Increase: protein</w:t>
                </w:r>
              </w:p>
            </w:sdtContent>
          </w:sdt>
        </w:tc>
      </w:tr>
      <w:tr w:rsidR="00627B00" w:rsidRPr="001B71AB" w14:paraId="475BC6E2" w14:textId="77777777" w:rsidTr="00FD4FD3">
        <w:trPr>
          <w:trHeight w:val="11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1"/>
              <w:id w:val="-2146114285"/>
            </w:sdtPr>
            <w:sdtEndPr/>
            <w:sdtContent>
              <w:p w14:paraId="691D637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aya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Karopadi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Antony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Subhramanyam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, &amp;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ayak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(2013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2"/>
              <w:id w:val="-2081274792"/>
            </w:sdtPr>
            <w:sdtEndPr/>
            <w:sdtContent>
              <w:p w14:paraId="277DC33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et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3"/>
              <w:id w:val="875349049"/>
            </w:sdtPr>
            <w:sdtEndPr/>
            <w:sdtContent>
              <w:p w14:paraId="1EB6FFE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Indi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4"/>
              <w:id w:val="815534065"/>
            </w:sdtPr>
            <w:sdtEndPr/>
            <w:sdtContent>
              <w:p w14:paraId="6D84227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 &amp; 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5"/>
              <w:id w:val="-768533306"/>
            </w:sdtPr>
            <w:sdtEndPr/>
            <w:sdtContent>
              <w:p w14:paraId="012B68D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ighlight the importance of remote monitoring for a successful PD progra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6"/>
              <w:id w:val="741909413"/>
            </w:sdtPr>
            <w:sdtEndPr/>
            <w:sdtContent>
              <w:p w14:paraId="7961640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Online portal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7"/>
              <w:id w:val="1227873108"/>
            </w:sdtPr>
            <w:sdtEndPr/>
            <w:sdtContent>
              <w:p w14:paraId="2846762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mobile phone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8"/>
              <w:id w:val="-1905212969"/>
            </w:sdtPr>
            <w:sdtEndPr/>
            <w:sdtContent>
              <w:p w14:paraId="322F518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7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29"/>
              <w:id w:val="-833452073"/>
            </w:sdtPr>
            <w:sdtEndPr/>
            <w:sdtContent>
              <w:p w14:paraId="5C571A4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2,3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0"/>
              <w:id w:val="-1680351642"/>
            </w:sdtPr>
            <w:sdtEndPr/>
            <w:sdtContent>
              <w:p w14:paraId="14971FA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,d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1"/>
              <w:id w:val="1786780000"/>
            </w:sdtPr>
            <w:sdtEndPr/>
            <w:sdtContent>
              <w:p w14:paraId="04A55289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SS: erythropoietin cost, hidden costs; NS: basic treatment cost, lab testing cost, complication cost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2"/>
              <w:id w:val="-1167789647"/>
            </w:sdtPr>
            <w:sdtEndPr/>
            <w:sdtContent>
              <w:p w14:paraId="555C0C9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d: SS: PCS and MCS between PD and HD; NS: depression levels, PCS and MCS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lastRenderedPageBreak/>
                  <w:t>between rural and urban</w:t>
                </w:r>
              </w:p>
            </w:sdtContent>
          </w:sdt>
        </w:tc>
      </w:tr>
      <w:tr w:rsidR="00627B00" w:rsidRPr="001B71AB" w14:paraId="78627EDA" w14:textId="77777777" w:rsidTr="00FD4FD3">
        <w:trPr>
          <w:trHeight w:val="166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3"/>
              <w:id w:val="-1442216172"/>
            </w:sdtPr>
            <w:sdtEndPr/>
            <w:sdtContent>
              <w:p w14:paraId="26E9B7A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Minatodani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&amp; Berman (2013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4"/>
              <w:id w:val="1614327187"/>
            </w:sdtPr>
            <w:sdtEndPr/>
            <w:sdtContent>
              <w:p w14:paraId="6F3641B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5"/>
              <w:id w:val="1445572208"/>
            </w:sdtPr>
            <w:sdtEndPr/>
            <w:sdtContent>
              <w:p w14:paraId="0F83624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6"/>
              <w:id w:val="1813213533"/>
            </w:sdtPr>
            <w:sdtEndPr/>
            <w:sdtContent>
              <w:p w14:paraId="3E5EB13C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hronic dialysis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7"/>
              <w:id w:val="1489672628"/>
            </w:sdtPr>
            <w:sdtEndPr/>
            <w:sdtContent>
              <w:p w14:paraId="51C22A6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termine if the improved outcomes and economic advantages found in the pilot study were reproducible in a larger sample followed for a longer time period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8"/>
              <w:id w:val="-243109719"/>
            </w:sdtPr>
            <w:sdtEndPr/>
            <w:sdtContent>
              <w:p w14:paraId="20E1A8E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39"/>
              <w:id w:val="1666892405"/>
            </w:sdtPr>
            <w:sdtEndPr/>
            <w:sdtContent>
              <w:p w14:paraId="0C1A817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ome monitoring unit (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VitelCare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Turtle 500)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0"/>
              <w:id w:val="1642451969"/>
            </w:sdtPr>
            <w:sdtEndPr/>
            <w:sdtContent>
              <w:p w14:paraId="6FE46A6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42 month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1"/>
              <w:id w:val="-1873150532"/>
            </w:sdtPr>
            <w:sdtEndPr/>
            <w:sdtContent>
              <w:p w14:paraId="28D2943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6,8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2"/>
              <w:id w:val="-2079582772"/>
            </w:sdtPr>
            <w:sdtEndPr/>
            <w:sdtContent>
              <w:p w14:paraId="318BB3B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</w:t>
                </w:r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3"/>
              <w:id w:val="-1929801752"/>
            </w:sdtPr>
            <w:sdtEndPr/>
            <w:sdtContent>
              <w:p w14:paraId="5779D80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c: SS: # of hospitalizations, # of hospital days, hospital and ER costs, hospitalizations, hospital and ER costs; erythropoietin cost &amp; hidden costs; NS: total study days per patient, ER visits, hospital days, ER visits, basic treatment cost,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ab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testing cost, complication costs; Decrease: # of nurse-initiated telephone contacts</w:t>
                </w:r>
              </w:p>
            </w:sdtContent>
          </w:sdt>
        </w:tc>
      </w:tr>
      <w:tr w:rsidR="00627B00" w:rsidRPr="001B71AB" w14:paraId="1AFD1791" w14:textId="77777777" w:rsidTr="00FD4FD3">
        <w:trPr>
          <w:trHeight w:val="164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4"/>
              <w:id w:val="1511492243"/>
            </w:sdtPr>
            <w:sdtEndPr/>
            <w:sdtContent>
              <w:p w14:paraId="75A9755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erman et al. (2011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5"/>
              <w:id w:val="-1909758308"/>
            </w:sdtPr>
            <w:sdtEndPr/>
            <w:sdtContent>
              <w:p w14:paraId="010880E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C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6"/>
              <w:id w:val="-1114744025"/>
            </w:sdtPr>
            <w:sdtEndPr/>
            <w:sdtContent>
              <w:p w14:paraId="3E44D03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US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7"/>
              <w:id w:val="909975289"/>
            </w:sdtPr>
            <w:sdtEndPr/>
            <w:sdtContent>
              <w:p w14:paraId="70F59D35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8"/>
              <w:id w:val="-1880311913"/>
            </w:sdtPr>
            <w:sdtEndPr/>
            <w:sdtContent>
              <w:p w14:paraId="199CF8E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termine whether home-based interventions can improve health outcomes and be economically sustainable to justify their us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49"/>
              <w:id w:val="2080712143"/>
            </w:sdtPr>
            <w:sdtEndPr/>
            <w:sdtContent>
              <w:p w14:paraId="3604CF0B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RBM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0"/>
              <w:id w:val="-700627932"/>
            </w:sdtPr>
            <w:sdtEndPr/>
            <w:sdtContent>
              <w:p w14:paraId="7187A3C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Home monitoring unit (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VitelCare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Turtle 500)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1"/>
              <w:id w:val="1628203102"/>
            </w:sdtPr>
            <w:sdtEndPr/>
            <w:sdtContent>
              <w:p w14:paraId="7BA2C76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 year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2"/>
              <w:id w:val="779144873"/>
            </w:sdtPr>
            <w:sdtEndPr/>
            <w:sdtContent>
              <w:p w14:paraId="2EC8D0F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3"/>
              <w:id w:val="-1734532909"/>
            </w:sdtPr>
            <w:sdtEndPr/>
            <w:sdtContent>
              <w:p w14:paraId="6904D0F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b,c,d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4"/>
              <w:id w:val="-1849176608"/>
            </w:sdtPr>
            <w:sdtEndPr/>
            <w:sdtContent>
              <w:p w14:paraId="78D19A00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b: NS: severity of illness, modified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harlson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comorbidity index, risk scor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5"/>
              <w:id w:val="2033605155"/>
            </w:sdtPr>
            <w:sdtEndPr/>
            <w:sdtContent>
              <w:p w14:paraId="1C0DDF0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: SS: frequency of hospitalizations, # of days in the hospital, # of ER visits and associated charg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6"/>
              <w:id w:val="1176462639"/>
            </w:sdtPr>
            <w:sdtEndPr/>
            <w:sdtContent>
              <w:p w14:paraId="5B31A7B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: NS: SF-36 scores, perceived QOL (slightly higher)</w:t>
                </w:r>
              </w:p>
            </w:sdtContent>
          </w:sdt>
        </w:tc>
      </w:tr>
      <w:tr w:rsidR="00627B00" w:rsidRPr="001B71AB" w14:paraId="537488AE" w14:textId="77777777" w:rsidTr="00FD4FD3">
        <w:trPr>
          <w:trHeight w:val="1500"/>
        </w:trPr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7"/>
              <w:id w:val="-268079043"/>
            </w:sdtPr>
            <w:sdtEndPr/>
            <w:sdtContent>
              <w:p w14:paraId="7A7DCC9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Imtiaz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 et al. (2017)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8"/>
              <w:id w:val="570621500"/>
            </w:sdtPr>
            <w:sdtEndPr/>
            <w:sdtContent>
              <w:p w14:paraId="471EE8E4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rospective Cohort</w:t>
                </w:r>
              </w:p>
            </w:sdtContent>
          </w:sdt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59"/>
              <w:id w:val="-1028950480"/>
            </w:sdtPr>
            <w:sdtEndPr/>
            <w:sdtContent>
              <w:p w14:paraId="07D94E78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anada</w:t>
                </w:r>
              </w:p>
            </w:sdtContent>
          </w:sdt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0"/>
              <w:id w:val="1778985405"/>
            </w:sdtPr>
            <w:sdtEndPr/>
            <w:sdtContent>
              <w:p w14:paraId="36A40AB1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PD</w:t>
                </w:r>
              </w:p>
            </w:sdtContent>
          </w:sdt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1"/>
              <w:id w:val="2102221236"/>
            </w:sdtPr>
            <w:sdtEndPr/>
            <w:sdtContent>
              <w:p w14:paraId="4E3AEB83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Evaluate </w:t>
                </w: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OkKidney</w:t>
                </w:r>
                <w:proofErr w:type="spellEnd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 a phosphate counting app that matches meal phosphate content with binder dose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2"/>
              <w:id w:val="-1571114529"/>
            </w:sdtPr>
            <w:sdtEndPr/>
            <w:sdtContent>
              <w:p w14:paraId="4569D7CE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Nutrition/dietary self-monitoring</w:t>
                </w:r>
              </w:p>
            </w:sdtContent>
          </w:sdt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3"/>
              <w:id w:val="536172756"/>
            </w:sdtPr>
            <w:sdtEndPr/>
            <w:sdtContent>
              <w:p w14:paraId="0888E42A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iPod</w:t>
                </w:r>
              </w:p>
            </w:sdtContent>
          </w:sdt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4"/>
              <w:id w:val="69170219"/>
            </w:sdtPr>
            <w:sdtEndPr/>
            <w:sdtContent>
              <w:p w14:paraId="06A5C912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30 days</w:t>
                </w:r>
              </w:p>
            </w:sdtContent>
          </w:sdt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5"/>
              <w:id w:val="-515302813"/>
            </w:sdtPr>
            <w:sdtEndPr/>
            <w:sdtContent>
              <w:p w14:paraId="211F78A7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1,3,6,7</w:t>
                </w:r>
              </w:p>
            </w:sdtContent>
          </w:sdt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6"/>
              <w:id w:val="-2052911494"/>
            </w:sdtPr>
            <w:sdtEndPr/>
            <w:sdtContent>
              <w:p w14:paraId="4F647296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proofErr w:type="spellStart"/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,b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,e</w:t>
                </w:r>
                <w:proofErr w:type="spellEnd"/>
              </w:p>
            </w:sdtContent>
          </w:sdt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7"/>
              <w:id w:val="-1759968120"/>
            </w:sdtPr>
            <w:sdtEndPr/>
            <w:sdtContent>
              <w:p w14:paraId="5B8CCF1D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a: Easy to use, would continue to use, better understanding and better awarenes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768"/>
              <w:id w:val="571170316"/>
            </w:sdtPr>
            <w:sdtEndPr/>
            <w:sdtContent>
              <w:p w14:paraId="43F27795" w14:textId="77777777" w:rsidR="00627B00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</w:pP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b: No overall change: serum phosphate, calcium, TRI score; NS: serum phosphate, serum calcium </w:t>
                </w:r>
              </w:p>
              <w:p w14:paraId="47E2661F" w14:textId="77777777" w:rsidR="00627B00" w:rsidRPr="001B71AB" w:rsidRDefault="00627B00" w:rsidP="00AB028F">
                <w:pPr>
                  <w:spacing w:after="0" w:line="360" w:lineRule="auto"/>
                  <w:rPr>
                    <w:rFonts w:ascii="Times New Roman" w:eastAsia="Arial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Arial" w:hAnsi="Times New Roman" w:cs="Times New Roman"/>
                    <w:sz w:val="20"/>
                    <w:szCs w:val="20"/>
                  </w:rPr>
                  <w:lastRenderedPageBreak/>
                  <w:t xml:space="preserve">c: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Decrease: calcium carbonate intake</w:t>
                </w:r>
                <w:r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 xml:space="preserve">; NS: </w:t>
                </w:r>
                <w:r w:rsidRPr="001B71AB">
                  <w:rPr>
                    <w:rFonts w:ascii="Times New Roman" w:eastAsia="Arial" w:hAnsi="Times New Roman" w:cs="Times New Roman"/>
                    <w:color w:val="000000"/>
                    <w:sz w:val="20"/>
                    <w:szCs w:val="20"/>
                  </w:rPr>
                  <w:t>calcium carbonate</w:t>
                </w:r>
              </w:p>
            </w:sdtContent>
          </w:sdt>
        </w:tc>
      </w:tr>
    </w:tbl>
    <w:sdt>
      <w:sdtPr>
        <w:rPr>
          <w:rFonts w:ascii="Times New Roman" w:hAnsi="Times New Roman" w:cs="Times New Roman"/>
          <w:sz w:val="20"/>
          <w:szCs w:val="20"/>
        </w:rPr>
        <w:tag w:val="goog_rdk_1769"/>
        <w:id w:val="-1294751741"/>
      </w:sdtPr>
      <w:sdtEndPr/>
      <w:sdtContent>
        <w:p w14:paraId="38AC57C0" w14:textId="77777777" w:rsidR="00627B00" w:rsidRPr="001B71AB" w:rsidRDefault="00627B00" w:rsidP="00627B00">
          <w:pPr>
            <w:spacing w:after="120" w:line="360" w:lineRule="auto"/>
            <w:rPr>
              <w:rFonts w:ascii="Times New Roman" w:eastAsia="Arial" w:hAnsi="Times New Roman" w:cs="Times New Roman"/>
              <w:sz w:val="20"/>
              <w:szCs w:val="20"/>
            </w:rPr>
          </w:pP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SS: statistically significant with </w:t>
          </w:r>
          <w:r w:rsidRPr="001B71AB">
            <w:rPr>
              <w:rFonts w:ascii="Times New Roman" w:eastAsia="Arial" w:hAnsi="Times New Roman" w:cs="Times New Roman"/>
              <w:i/>
              <w:color w:val="000000"/>
              <w:sz w:val="20"/>
              <w:szCs w:val="20"/>
            </w:rPr>
            <w:t>p</w:t>
          </w: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&lt; .05; NS: non-significant with </w:t>
          </w:r>
          <w:r w:rsidRPr="001B71AB">
            <w:rPr>
              <w:rFonts w:ascii="Times New Roman" w:eastAsia="Arial" w:hAnsi="Times New Roman" w:cs="Times New Roman"/>
              <w:i/>
              <w:color w:val="000000"/>
              <w:sz w:val="20"/>
              <w:szCs w:val="20"/>
            </w:rPr>
            <w:t>p</w:t>
          </w: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&gt; .05; M: marginal with .05 &lt; </w:t>
          </w:r>
          <w:r w:rsidRPr="001B71AB">
            <w:rPr>
              <w:rFonts w:ascii="Times New Roman" w:eastAsia="Arial" w:hAnsi="Times New Roman" w:cs="Times New Roman"/>
              <w:i/>
              <w:color w:val="000000"/>
              <w:sz w:val="20"/>
              <w:szCs w:val="20"/>
            </w:rPr>
            <w:t>p</w:t>
          </w: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&lt; .10</w:t>
          </w:r>
        </w:p>
      </w:sdtContent>
    </w:sdt>
    <w:sdt>
      <w:sdtPr>
        <w:rPr>
          <w:rFonts w:ascii="Times New Roman" w:hAnsi="Times New Roman" w:cs="Times New Roman"/>
          <w:sz w:val="20"/>
          <w:szCs w:val="20"/>
        </w:rPr>
        <w:tag w:val="goog_rdk_1770"/>
        <w:id w:val="-586695383"/>
      </w:sdtPr>
      <w:sdtEndPr/>
      <w:sdtContent>
        <w:p w14:paraId="46AF20BD" w14:textId="77777777" w:rsidR="00627B00" w:rsidRPr="001B71AB" w:rsidRDefault="00627B00" w:rsidP="00627B00">
          <w:pPr>
            <w:spacing w:after="120" w:line="360" w:lineRule="auto"/>
            <w:rPr>
              <w:rFonts w:ascii="Times New Roman" w:eastAsia="Arial" w:hAnsi="Times New Roman" w:cs="Times New Roman"/>
              <w:sz w:val="20"/>
              <w:szCs w:val="20"/>
            </w:rPr>
          </w:pP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1: Patient characteristics; 2: Clinical characteristics; 3: In-session control/monitoring dialysis-specific information; 4: Symptom control/monitor/management; 5: Lifestyle/</w:t>
          </w:r>
          <w:proofErr w:type="spell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behavior</w:t>
          </w:r>
          <w:r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al</w:t>
          </w:r>
          <w:proofErr w:type="spellEnd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change; 6: </w:t>
          </w:r>
          <w:proofErr w:type="spell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QoL</w:t>
          </w:r>
          <w:proofErr w:type="spellEnd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assessment; 7: Usage of </w:t>
          </w:r>
          <w:proofErr w:type="spell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mHealth</w:t>
          </w:r>
          <w:proofErr w:type="spellEnd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 applications; 8: Usage of hospital/healthcare services with (or without) costs </w:t>
          </w:r>
        </w:p>
      </w:sdtContent>
    </w:sdt>
    <w:sdt>
      <w:sdtPr>
        <w:rPr>
          <w:rFonts w:ascii="Times New Roman" w:hAnsi="Times New Roman" w:cs="Times New Roman"/>
          <w:sz w:val="20"/>
          <w:szCs w:val="20"/>
        </w:rPr>
        <w:tag w:val="goog_rdk_1771"/>
        <w:id w:val="793263104"/>
      </w:sdtPr>
      <w:sdtEndPr/>
      <w:sdtContent>
        <w:p w14:paraId="4787D125" w14:textId="77777777" w:rsidR="00627B00" w:rsidRPr="001B71AB" w:rsidRDefault="00627B00" w:rsidP="00627B00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rFonts w:ascii="Times New Roman" w:eastAsia="Arial" w:hAnsi="Times New Roman" w:cs="Times New Roman"/>
              <w:i/>
              <w:color w:val="000000"/>
              <w:sz w:val="20"/>
              <w:szCs w:val="20"/>
            </w:rPr>
          </w:pPr>
          <w:proofErr w:type="gram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a</w:t>
          </w:r>
          <w:proofErr w:type="gramEnd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: User Experience/Satisfaction; b: Clinical effects; c: </w:t>
          </w:r>
          <w:r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Economic assessment</w:t>
          </w:r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; d: </w:t>
          </w:r>
          <w:proofErr w:type="spell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QoL</w:t>
          </w:r>
          <w:proofErr w:type="spellEnd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 xml:space="preserve">; e: </w:t>
          </w:r>
          <w:proofErr w:type="spellStart"/>
          <w:r w:rsidRPr="001B71AB">
            <w:rPr>
              <w:rFonts w:ascii="Times New Roman" w:eastAsia="Arial" w:hAnsi="Times New Roman" w:cs="Times New Roman"/>
              <w:color w:val="000000"/>
              <w:sz w:val="20"/>
              <w:szCs w:val="20"/>
            </w:rPr>
            <w:t>Behavior</w:t>
          </w:r>
          <w:proofErr w:type="spellEnd"/>
        </w:p>
      </w:sdtContent>
    </w:sdt>
    <w:p w14:paraId="406F5427" w14:textId="77777777" w:rsidR="00627B00" w:rsidRPr="001B71AB" w:rsidRDefault="00627B00" w:rsidP="00627B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42FC5F" w14:textId="77777777" w:rsidR="00D00EEA" w:rsidRDefault="00D00EEA"/>
    <w:sectPr w:rsidR="00D00EEA" w:rsidSect="00FD4FD3">
      <w:type w:val="continuous"/>
      <w:pgSz w:w="12240" w:h="15840"/>
      <w:pgMar w:top="72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B00"/>
    <w:rsid w:val="00627B00"/>
    <w:rsid w:val="00D00EEA"/>
    <w:rsid w:val="00F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E4E4"/>
  <w15:chartTrackingRefBased/>
  <w15:docId w15:val="{5908E67B-A7C9-46AA-82EE-6D674A0A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627B00"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27B00"/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53BD59AC82D439B8D35E97A1B4C39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2F4CD-8D6D-408A-951C-8AECFD8625DD}"/>
      </w:docPartPr>
      <w:docPartBody>
        <w:p w:rsidR="004E38D3" w:rsidRDefault="00FB7DFD" w:rsidP="00FB7DFD">
          <w:pPr>
            <w:pStyle w:val="353BD59AC82D439B8D35E97A1B4C393F"/>
          </w:pPr>
          <w:r w:rsidRPr="0091350A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DFD"/>
    <w:rsid w:val="00400D6D"/>
    <w:rsid w:val="004E38D3"/>
    <w:rsid w:val="005B5535"/>
    <w:rsid w:val="00FB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7DFD"/>
    <w:rPr>
      <w:color w:val="808080"/>
    </w:rPr>
  </w:style>
  <w:style w:type="paragraph" w:customStyle="1" w:styleId="353BD59AC82D439B8D35E97A1B4C393F">
    <w:name w:val="353BD59AC82D439B8D35E97A1B4C393F"/>
    <w:rsid w:val="00FB7D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ena Y</cp:lastModifiedBy>
  <cp:revision>2</cp:revision>
  <dcterms:created xsi:type="dcterms:W3CDTF">2020-04-01T20:03:00Z</dcterms:created>
  <dcterms:modified xsi:type="dcterms:W3CDTF">2020-04-01T20:03:00Z</dcterms:modified>
</cp:coreProperties>
</file>